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68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2940"/>
        <w:gridCol w:w="887"/>
        <w:gridCol w:w="1878"/>
      </w:tblGrid>
      <w:tr w:rsidR="002379EE" w:rsidRPr="002379EE" w14:paraId="4EB025C1" w14:textId="2B609FF8" w:rsidTr="002379EE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37EBC97" w14:textId="5CD16C11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</w:tcPr>
          <w:p w14:paraId="2015AA86" w14:textId="4E994F95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779FEA91" w14:textId="095039A1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2379EE">
              <w:rPr>
                <w:rFonts w:ascii="Times New Roman" w:hAnsi="Times New Roman" w:cs="Times New Roman"/>
                <w:szCs w:val="21"/>
              </w:rPr>
              <w:t>nSNP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5C0171BE" w14:textId="7DD415F9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2379EE">
              <w:rPr>
                <w:rFonts w:ascii="Times New Roman" w:hAnsi="Times New Roman" w:cs="Times New Roman"/>
                <w:szCs w:val="21"/>
              </w:rPr>
              <w:t>Reverse_P_Value</w:t>
            </w:r>
            <w:proofErr w:type="spellEnd"/>
          </w:p>
        </w:tc>
      </w:tr>
      <w:tr w:rsidR="002379EE" w:rsidRPr="002379EE" w14:paraId="305937BC" w14:textId="6E35CEAF" w:rsidTr="002379EE">
        <w:tc>
          <w:tcPr>
            <w:tcW w:w="1190" w:type="dxa"/>
            <w:tcBorders>
              <w:top w:val="single" w:sz="4" w:space="0" w:color="auto"/>
            </w:tcBorders>
          </w:tcPr>
          <w:p w14:paraId="56A5444A" w14:textId="7ADD59F8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GBS</w:t>
            </w:r>
          </w:p>
        </w:tc>
        <w:tc>
          <w:tcPr>
            <w:tcW w:w="2940" w:type="dxa"/>
            <w:tcBorders>
              <w:top w:val="single" w:sz="4" w:space="0" w:color="auto"/>
            </w:tcBorders>
          </w:tcPr>
          <w:p w14:paraId="1D39A94B" w14:textId="3985E77D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Psoriasis vulgaris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30235C36" w14:textId="05F5F66F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081B276" w14:textId="1C0889D9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0.793875553</w:t>
            </w:r>
          </w:p>
        </w:tc>
      </w:tr>
      <w:tr w:rsidR="002379EE" w:rsidRPr="002379EE" w14:paraId="4DACFAE0" w14:textId="3B3E392F" w:rsidTr="002379EE">
        <w:tc>
          <w:tcPr>
            <w:tcW w:w="1190" w:type="dxa"/>
          </w:tcPr>
          <w:p w14:paraId="69BBFC0A" w14:textId="3A970FE0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GBS</w:t>
            </w:r>
          </w:p>
        </w:tc>
        <w:tc>
          <w:tcPr>
            <w:tcW w:w="2940" w:type="dxa"/>
          </w:tcPr>
          <w:p w14:paraId="6BC0F62E" w14:textId="17760AAA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Rheumatoid arthritis</w:t>
            </w:r>
          </w:p>
        </w:tc>
        <w:tc>
          <w:tcPr>
            <w:tcW w:w="887" w:type="dxa"/>
          </w:tcPr>
          <w:p w14:paraId="16C7D358" w14:textId="28E02BE9" w:rsidR="002379EE" w:rsidRPr="002379EE" w:rsidRDefault="002379EE" w:rsidP="002379E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78" w:type="dxa"/>
          </w:tcPr>
          <w:p w14:paraId="7B504B91" w14:textId="3E5848F8" w:rsidR="002379EE" w:rsidRPr="002379EE" w:rsidRDefault="002379EE" w:rsidP="002379E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0.888102039</w:t>
            </w:r>
          </w:p>
        </w:tc>
      </w:tr>
      <w:tr w:rsidR="002379EE" w:rsidRPr="002379EE" w14:paraId="7AEF6F20" w14:textId="5D7CB6D9" w:rsidTr="002379EE">
        <w:tc>
          <w:tcPr>
            <w:tcW w:w="1190" w:type="dxa"/>
          </w:tcPr>
          <w:p w14:paraId="00213C18" w14:textId="4331CB62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GBS</w:t>
            </w:r>
          </w:p>
        </w:tc>
        <w:tc>
          <w:tcPr>
            <w:tcW w:w="2940" w:type="dxa"/>
          </w:tcPr>
          <w:p w14:paraId="160B1A98" w14:textId="023B61F2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Sarcoidosis</w:t>
            </w:r>
          </w:p>
        </w:tc>
        <w:tc>
          <w:tcPr>
            <w:tcW w:w="887" w:type="dxa"/>
          </w:tcPr>
          <w:p w14:paraId="24474D8B" w14:textId="366CD645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78" w:type="dxa"/>
          </w:tcPr>
          <w:p w14:paraId="2582C101" w14:textId="23F18329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0.401545361</w:t>
            </w:r>
          </w:p>
        </w:tc>
      </w:tr>
      <w:tr w:rsidR="002379EE" w:rsidRPr="002379EE" w14:paraId="4A22C20B" w14:textId="79298C4D" w:rsidTr="002379EE">
        <w:tc>
          <w:tcPr>
            <w:tcW w:w="1190" w:type="dxa"/>
          </w:tcPr>
          <w:p w14:paraId="4E870833" w14:textId="044873EC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GBS</w:t>
            </w:r>
          </w:p>
        </w:tc>
        <w:tc>
          <w:tcPr>
            <w:tcW w:w="2940" w:type="dxa"/>
          </w:tcPr>
          <w:p w14:paraId="2D5263D2" w14:textId="47195E6B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Systemic lupus erythematosus</w:t>
            </w:r>
          </w:p>
        </w:tc>
        <w:tc>
          <w:tcPr>
            <w:tcW w:w="887" w:type="dxa"/>
          </w:tcPr>
          <w:p w14:paraId="03DCBB05" w14:textId="6CC26874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78" w:type="dxa"/>
          </w:tcPr>
          <w:p w14:paraId="51E24265" w14:textId="766C99B7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0.150632589</w:t>
            </w:r>
          </w:p>
        </w:tc>
      </w:tr>
      <w:tr w:rsidR="002379EE" w:rsidRPr="002379EE" w14:paraId="1563FFD1" w14:textId="580D4E55" w:rsidTr="002379EE">
        <w:tc>
          <w:tcPr>
            <w:tcW w:w="1190" w:type="dxa"/>
          </w:tcPr>
          <w:p w14:paraId="327B07A0" w14:textId="48F1DE7E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GBS</w:t>
            </w:r>
          </w:p>
        </w:tc>
        <w:tc>
          <w:tcPr>
            <w:tcW w:w="2940" w:type="dxa"/>
          </w:tcPr>
          <w:p w14:paraId="34E0409E" w14:textId="24433552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Type 1 diabetes</w:t>
            </w:r>
          </w:p>
        </w:tc>
        <w:tc>
          <w:tcPr>
            <w:tcW w:w="887" w:type="dxa"/>
          </w:tcPr>
          <w:p w14:paraId="71E0839D" w14:textId="4E72D347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78" w:type="dxa"/>
          </w:tcPr>
          <w:p w14:paraId="37FEF217" w14:textId="3ADC6481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0.511974385</w:t>
            </w:r>
          </w:p>
        </w:tc>
      </w:tr>
      <w:tr w:rsidR="002379EE" w:rsidRPr="002379EE" w14:paraId="3D32BA97" w14:textId="6B3B0CEA" w:rsidTr="002379EE">
        <w:tc>
          <w:tcPr>
            <w:tcW w:w="1190" w:type="dxa"/>
          </w:tcPr>
          <w:p w14:paraId="38599ED0" w14:textId="476DEF56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GBS</w:t>
            </w:r>
          </w:p>
        </w:tc>
        <w:tc>
          <w:tcPr>
            <w:tcW w:w="2940" w:type="dxa"/>
          </w:tcPr>
          <w:p w14:paraId="612E59A4" w14:textId="54E50B2E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887" w:type="dxa"/>
          </w:tcPr>
          <w:p w14:paraId="47FE9787" w14:textId="56AD0DED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78" w:type="dxa"/>
          </w:tcPr>
          <w:p w14:paraId="763AE3A8" w14:textId="2F47ACFF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0.644873996</w:t>
            </w:r>
          </w:p>
        </w:tc>
      </w:tr>
      <w:tr w:rsidR="002379EE" w:rsidRPr="002379EE" w14:paraId="66D8EB82" w14:textId="56449C19" w:rsidTr="002379EE">
        <w:tc>
          <w:tcPr>
            <w:tcW w:w="1190" w:type="dxa"/>
          </w:tcPr>
          <w:p w14:paraId="5E2CFF48" w14:textId="6B73D6D7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GBS</w:t>
            </w:r>
          </w:p>
        </w:tc>
        <w:tc>
          <w:tcPr>
            <w:tcW w:w="2940" w:type="dxa"/>
          </w:tcPr>
          <w:p w14:paraId="7F4A517B" w14:textId="3999B68E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Graves' disease</w:t>
            </w:r>
          </w:p>
        </w:tc>
        <w:tc>
          <w:tcPr>
            <w:tcW w:w="887" w:type="dxa"/>
          </w:tcPr>
          <w:p w14:paraId="05E09363" w14:textId="0737A19C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78" w:type="dxa"/>
          </w:tcPr>
          <w:p w14:paraId="5F5376EE" w14:textId="2C7C9E51" w:rsidR="002379EE" w:rsidRPr="002379EE" w:rsidRDefault="002379EE" w:rsidP="002379E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379EE">
              <w:rPr>
                <w:rFonts w:ascii="Times New Roman" w:hAnsi="Times New Roman" w:cs="Times New Roman"/>
                <w:szCs w:val="21"/>
              </w:rPr>
              <w:t>0.216188151</w:t>
            </w:r>
          </w:p>
        </w:tc>
      </w:tr>
    </w:tbl>
    <w:p w14:paraId="58EB6752" w14:textId="1D432324" w:rsidR="00CE2825" w:rsidRPr="002379EE" w:rsidRDefault="009F5B55" w:rsidP="009F5B55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9F5B55">
        <w:rPr>
          <w:rFonts w:ascii="Times New Roman" w:hAnsi="Times New Roman" w:cs="Times New Roman"/>
          <w:color w:val="000000" w:themeColor="text1"/>
          <w:szCs w:val="21"/>
        </w:rPr>
        <w:t>Supplementary Table S3: Results of reverse Mendelian randomization analysis evaluating the potential effect of Guillain-Barré syndrome on autoimmune diseases.</w:t>
      </w:r>
    </w:p>
    <w:sectPr w:rsidR="00CE2825" w:rsidRPr="002379EE" w:rsidSect="0067038C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3BB34" w14:textId="77777777" w:rsidR="00635A4B" w:rsidRDefault="00635A4B" w:rsidP="003F215A">
      <w:pPr>
        <w:rPr>
          <w:rFonts w:hint="eastAsia"/>
        </w:rPr>
      </w:pPr>
      <w:r>
        <w:separator/>
      </w:r>
    </w:p>
  </w:endnote>
  <w:endnote w:type="continuationSeparator" w:id="0">
    <w:p w14:paraId="7885E01D" w14:textId="77777777" w:rsidR="00635A4B" w:rsidRDefault="00635A4B" w:rsidP="003F21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CC36B" w14:textId="77777777" w:rsidR="00635A4B" w:rsidRDefault="00635A4B" w:rsidP="003F215A">
      <w:pPr>
        <w:rPr>
          <w:rFonts w:hint="eastAsia"/>
        </w:rPr>
      </w:pPr>
      <w:r>
        <w:separator/>
      </w:r>
    </w:p>
  </w:footnote>
  <w:footnote w:type="continuationSeparator" w:id="0">
    <w:p w14:paraId="790CD7A6" w14:textId="77777777" w:rsidR="00635A4B" w:rsidRDefault="00635A4B" w:rsidP="003F21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90"/>
    <w:rsid w:val="000E4685"/>
    <w:rsid w:val="00113ADC"/>
    <w:rsid w:val="001655FB"/>
    <w:rsid w:val="001714EA"/>
    <w:rsid w:val="00175F90"/>
    <w:rsid w:val="00184C90"/>
    <w:rsid w:val="002379EE"/>
    <w:rsid w:val="00267BB8"/>
    <w:rsid w:val="002C1971"/>
    <w:rsid w:val="003F215A"/>
    <w:rsid w:val="004661C7"/>
    <w:rsid w:val="004C5E63"/>
    <w:rsid w:val="00526824"/>
    <w:rsid w:val="0059596F"/>
    <w:rsid w:val="005D5492"/>
    <w:rsid w:val="00635A4B"/>
    <w:rsid w:val="0067038C"/>
    <w:rsid w:val="0072056A"/>
    <w:rsid w:val="007E1465"/>
    <w:rsid w:val="0088083D"/>
    <w:rsid w:val="00903298"/>
    <w:rsid w:val="009E6001"/>
    <w:rsid w:val="009F5B55"/>
    <w:rsid w:val="00A233AF"/>
    <w:rsid w:val="00AA2F10"/>
    <w:rsid w:val="00AE2EC5"/>
    <w:rsid w:val="00B72439"/>
    <w:rsid w:val="00C2221E"/>
    <w:rsid w:val="00C3001E"/>
    <w:rsid w:val="00CC2BFC"/>
    <w:rsid w:val="00CE2825"/>
    <w:rsid w:val="00DC2045"/>
    <w:rsid w:val="00E6285A"/>
    <w:rsid w:val="00E807B8"/>
    <w:rsid w:val="00F51C90"/>
    <w:rsid w:val="00FB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946347"/>
  <w15:chartTrackingRefBased/>
  <w15:docId w15:val="{CBE99A29-CB74-40CB-AE75-4B761BBA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1C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C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C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C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C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C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C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C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1C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1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1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1C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1C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1C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1C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1C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1C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1C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1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C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1C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C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1C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C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1C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1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1C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1C9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65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0E4685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E4685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3F21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3F215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3F2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3F21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45126-4028-47F9-B46C-5F719154D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nessianㅤ ㅤ</dc:creator>
  <cp:keywords/>
  <dc:description/>
  <cp:lastModifiedBy>Oganessianㅤ ㅤ</cp:lastModifiedBy>
  <cp:revision>31</cp:revision>
  <dcterms:created xsi:type="dcterms:W3CDTF">2024-03-30T07:33:00Z</dcterms:created>
  <dcterms:modified xsi:type="dcterms:W3CDTF">2026-04-0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ef1274b9e9e6b844d9f67c093b5dec5d08f713d06d62dc942db87742bd3eeb</vt:lpwstr>
  </property>
</Properties>
</file>